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B00C8" w14:textId="38729747" w:rsidR="004E09D0" w:rsidRPr="004E09D0" w:rsidRDefault="001D1DFB" w:rsidP="004E09D0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5"/>
      <w:bookmarkStart w:id="1" w:name="OLE_LINK6"/>
      <w:r w:rsidRPr="001D1DFB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="004E09D0" w:rsidRPr="004E09D0">
        <w:rPr>
          <w:rFonts w:ascii="Times New Roman" w:hAnsi="Times New Roman" w:cs="Times New Roman"/>
          <w:sz w:val="20"/>
          <w:szCs w:val="20"/>
        </w:rPr>
        <w:t xml:space="preserve"> The comparison of </w:t>
      </w:r>
      <w:r w:rsidR="0073029F" w:rsidRPr="0073029F">
        <w:rPr>
          <w:rFonts w:ascii="Times New Roman" w:hAnsi="Times New Roman" w:cs="Times New Roman"/>
          <w:sz w:val="20"/>
          <w:szCs w:val="20"/>
        </w:rPr>
        <w:t xml:space="preserve">ground truth values </w:t>
      </w:r>
      <w:r w:rsidR="004E09D0" w:rsidRPr="004E09D0">
        <w:rPr>
          <w:rFonts w:ascii="Times New Roman" w:hAnsi="Times New Roman" w:cs="Times New Roman"/>
          <w:sz w:val="20"/>
          <w:szCs w:val="20"/>
        </w:rPr>
        <w:t xml:space="preserve">and machine learning prediction for knee kinematics (translation) under different tibial component malrotation during </w:t>
      </w:r>
      <w:r w:rsidR="003B6C27">
        <w:rPr>
          <w:rFonts w:ascii="Times New Roman" w:hAnsi="Times New Roman" w:cs="Times New Roman"/>
          <w:sz w:val="20"/>
          <w:szCs w:val="20"/>
        </w:rPr>
        <w:t xml:space="preserve">a </w:t>
      </w:r>
      <w:r w:rsidR="004E09D0" w:rsidRPr="004E09D0">
        <w:rPr>
          <w:rFonts w:ascii="Times New Roman" w:hAnsi="Times New Roman" w:cs="Times New Roman"/>
          <w:sz w:val="20"/>
          <w:szCs w:val="20"/>
        </w:rPr>
        <w:t>walking gait after total knee arthroplasty</w:t>
      </w:r>
    </w:p>
    <w:tbl>
      <w:tblPr>
        <w:tblStyle w:val="a9"/>
        <w:tblW w:w="85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14"/>
        <w:gridCol w:w="1123"/>
        <w:gridCol w:w="1115"/>
        <w:gridCol w:w="1134"/>
        <w:gridCol w:w="1134"/>
        <w:gridCol w:w="1134"/>
        <w:gridCol w:w="1134"/>
      </w:tblGrid>
      <w:tr w:rsidR="001D1DFB" w:rsidRPr="00C760BC" w14:paraId="7B2D3481" w14:textId="77777777" w:rsidTr="00FE1AF6">
        <w:trPr>
          <w:trHeight w:val="265"/>
          <w:jc w:val="center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BC6E274" w14:textId="77777777" w:rsidR="001D1DFB" w:rsidRPr="00C760BC" w:rsidRDefault="001D1DFB" w:rsidP="00C76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C3796" w14:textId="5A45CC98" w:rsidR="001D1DFB" w:rsidRPr="00B321CF" w:rsidRDefault="001D1DFB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ining set</w:t>
            </w:r>
          </w:p>
        </w:tc>
      </w:tr>
      <w:bookmarkEnd w:id="0"/>
      <w:bookmarkEnd w:id="1"/>
      <w:tr w:rsidR="00C760BC" w:rsidRPr="00C760BC" w14:paraId="597DC61B" w14:textId="77777777" w:rsidTr="00FE1AF6">
        <w:trPr>
          <w:trHeight w:val="265"/>
          <w:jc w:val="center"/>
        </w:trPr>
        <w:tc>
          <w:tcPr>
            <w:tcW w:w="1814" w:type="dxa"/>
            <w:tcBorders>
              <w:top w:val="single" w:sz="4" w:space="0" w:color="auto"/>
            </w:tcBorders>
          </w:tcPr>
          <w:p w14:paraId="742813BC" w14:textId="09F54C88" w:rsidR="00C760BC" w:rsidRPr="00C760BC" w:rsidRDefault="001D1DFB" w:rsidP="00C7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ression Models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</w:tcBorders>
            <w:vAlign w:val="center"/>
          </w:tcPr>
          <w:p w14:paraId="4089FB86" w14:textId="645A43FC" w:rsidR="00C760BC" w:rsidRPr="00C760BC" w:rsidRDefault="00B321CF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="004E09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Posterior Translation (mm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088310A2" w14:textId="6DA90E89" w:rsidR="00C760BC" w:rsidRPr="00C760BC" w:rsidRDefault="00B321CF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r w:rsidR="004E09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Distal Translation (mm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2721DF3C" w14:textId="4A73B71A" w:rsidR="00C760BC" w:rsidRPr="00C760BC" w:rsidRDefault="00B321CF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r w:rsidR="004E09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Lateral Translation (mm)</w:t>
            </w:r>
          </w:p>
        </w:tc>
      </w:tr>
      <w:tr w:rsidR="00C760BC" w:rsidRPr="00C760BC" w14:paraId="12E7D856" w14:textId="77777777" w:rsidTr="00FE1AF6">
        <w:trPr>
          <w:trHeight w:val="265"/>
          <w:jc w:val="center"/>
        </w:trPr>
        <w:tc>
          <w:tcPr>
            <w:tcW w:w="1814" w:type="dxa"/>
          </w:tcPr>
          <w:p w14:paraId="4925D452" w14:textId="14332A95" w:rsidR="00C760BC" w:rsidRPr="00C760BC" w:rsidRDefault="00C760BC" w:rsidP="00C76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B4F37D0" w14:textId="084BB51F" w:rsidR="00C760BC" w:rsidRPr="00C760BC" w:rsidRDefault="00C760BC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15" w:type="dxa"/>
            <w:vAlign w:val="center"/>
          </w:tcPr>
          <w:p w14:paraId="391D013A" w14:textId="77777777" w:rsidR="00C760BC" w:rsidRPr="00C760BC" w:rsidRDefault="00C760BC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134" w:type="dxa"/>
            <w:vAlign w:val="center"/>
          </w:tcPr>
          <w:p w14:paraId="28C4DFAB" w14:textId="6CD1D374" w:rsidR="00C760BC" w:rsidRPr="00C760BC" w:rsidRDefault="00C760BC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34" w:type="dxa"/>
            <w:vAlign w:val="center"/>
          </w:tcPr>
          <w:p w14:paraId="23C5758B" w14:textId="77777777" w:rsidR="00C760BC" w:rsidRPr="00C760BC" w:rsidRDefault="00C760BC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134" w:type="dxa"/>
            <w:vAlign w:val="center"/>
          </w:tcPr>
          <w:p w14:paraId="693B27D7" w14:textId="381CA82A" w:rsidR="00C760BC" w:rsidRPr="00C760BC" w:rsidRDefault="00C760BC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RMS</w:t>
            </w:r>
            <w:r w:rsidR="00CB244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34" w:type="dxa"/>
            <w:vAlign w:val="center"/>
          </w:tcPr>
          <w:p w14:paraId="1D7454D9" w14:textId="77777777" w:rsidR="00C760BC" w:rsidRPr="00C760BC" w:rsidRDefault="00C760BC" w:rsidP="00C7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</w:tr>
      <w:tr w:rsidR="00B321CF" w:rsidRPr="00C760BC" w14:paraId="66F6E149" w14:textId="77777777" w:rsidTr="00FE1AF6">
        <w:trPr>
          <w:trHeight w:val="295"/>
          <w:jc w:val="center"/>
        </w:trPr>
        <w:tc>
          <w:tcPr>
            <w:tcW w:w="1814" w:type="dxa"/>
            <w:hideMark/>
          </w:tcPr>
          <w:p w14:paraId="2084186C" w14:textId="3D738B65" w:rsidR="00B321CF" w:rsidRPr="00C760BC" w:rsidRDefault="00C707E1" w:rsidP="00B32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7E1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123" w:type="dxa"/>
          </w:tcPr>
          <w:p w14:paraId="06A9A8E0" w14:textId="641ABF49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15" w:type="dxa"/>
          </w:tcPr>
          <w:p w14:paraId="35C05159" w14:textId="560E1974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2DFD911C" w14:textId="0C5B6CB5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3B4A77A" w14:textId="710263EC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7489D805" w14:textId="1C32624D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7313CD0" w14:textId="01503807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321CF" w:rsidRPr="00C760BC" w14:paraId="62B0AB57" w14:textId="77777777" w:rsidTr="00FE1AF6">
        <w:trPr>
          <w:trHeight w:val="295"/>
          <w:jc w:val="center"/>
        </w:trPr>
        <w:tc>
          <w:tcPr>
            <w:tcW w:w="1814" w:type="dxa"/>
          </w:tcPr>
          <w:p w14:paraId="282D92AD" w14:textId="4FD84412" w:rsidR="00B321CF" w:rsidRPr="00C760BC" w:rsidRDefault="00B321CF" w:rsidP="00B32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BB2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1123" w:type="dxa"/>
          </w:tcPr>
          <w:p w14:paraId="7760B290" w14:textId="23F20B95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15" w:type="dxa"/>
          </w:tcPr>
          <w:p w14:paraId="53AF3599" w14:textId="11A7882C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3A80F05" w14:textId="782E69FA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6154DD86" w14:textId="058161C3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FC34C0D" w14:textId="7B67626C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5249578D" w14:textId="04DD129A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321CF" w:rsidRPr="00C760BC" w14:paraId="20559313" w14:textId="77777777" w:rsidTr="00FE1AF6">
        <w:trPr>
          <w:trHeight w:val="295"/>
          <w:jc w:val="center"/>
        </w:trPr>
        <w:tc>
          <w:tcPr>
            <w:tcW w:w="1814" w:type="dxa"/>
          </w:tcPr>
          <w:p w14:paraId="2EAA10C2" w14:textId="4542CBCF" w:rsidR="00B321CF" w:rsidRPr="00C760BC" w:rsidRDefault="00B321CF" w:rsidP="00B32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BB2">
              <w:rPr>
                <w:rFonts w:ascii="Times New Roman" w:hAnsi="Times New Roman" w:cs="Times New Roman"/>
              </w:rPr>
              <w:t>Gradient</w:t>
            </w:r>
            <w:r w:rsidR="00A10E7F">
              <w:rPr>
                <w:rFonts w:ascii="Times New Roman" w:hAnsi="Times New Roman" w:cs="Times New Roman"/>
              </w:rPr>
              <w:t xml:space="preserve"> </w:t>
            </w:r>
            <w:r w:rsidRPr="005C7BB2">
              <w:rPr>
                <w:rFonts w:ascii="Times New Roman" w:hAnsi="Times New Roman" w:cs="Times New Roman"/>
              </w:rPr>
              <w:t>Boosting</w:t>
            </w:r>
          </w:p>
        </w:tc>
        <w:tc>
          <w:tcPr>
            <w:tcW w:w="1123" w:type="dxa"/>
          </w:tcPr>
          <w:p w14:paraId="4D51A862" w14:textId="417620F8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</w:tcPr>
          <w:p w14:paraId="50B5A37F" w14:textId="50A219A5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34E2E8E" w14:textId="3FF58DF0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495CDB3F" w14:textId="689679B5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A53DBAD" w14:textId="2C853B55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E1F42E1" w14:textId="3E1B9B8B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321CF" w:rsidRPr="00C760BC" w14:paraId="685A3048" w14:textId="77777777" w:rsidTr="00FE1AF6">
        <w:trPr>
          <w:trHeight w:val="295"/>
          <w:jc w:val="center"/>
        </w:trPr>
        <w:tc>
          <w:tcPr>
            <w:tcW w:w="1814" w:type="dxa"/>
            <w:tcBorders>
              <w:bottom w:val="single" w:sz="4" w:space="0" w:color="auto"/>
            </w:tcBorders>
          </w:tcPr>
          <w:p w14:paraId="0DF7F182" w14:textId="5B778B35" w:rsidR="00B321CF" w:rsidRPr="00C760BC" w:rsidRDefault="00B321CF" w:rsidP="00B32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BB2">
              <w:rPr>
                <w:rFonts w:ascii="Times New Roman" w:hAnsi="Times New Roman" w:cs="Times New Roman"/>
              </w:rPr>
              <w:t>Vo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BF8C524" w14:textId="77012FC9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1AFE9C5" w14:textId="2E861085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A7EF6D" w14:textId="5A890877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98FFAA" w14:textId="636D5995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94F925" w14:textId="592A9D79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26D8DC" w14:textId="3EBEAF81" w:rsidR="00B321CF" w:rsidRPr="00C760BC" w:rsidRDefault="00B321CF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D1DFB" w:rsidRPr="00C760BC" w14:paraId="13E814E9" w14:textId="77777777" w:rsidTr="00FE1AF6">
        <w:trPr>
          <w:trHeight w:val="295"/>
          <w:jc w:val="center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91DD0B1" w14:textId="77777777" w:rsidR="001D1DFB" w:rsidRPr="005C7BB2" w:rsidRDefault="001D1DFB" w:rsidP="00B32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6924182" w14:textId="3D0A13EB" w:rsidR="001D1DFB" w:rsidRPr="00C760BC" w:rsidRDefault="001D1DFB" w:rsidP="00B3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idation set</w:t>
            </w:r>
          </w:p>
        </w:tc>
      </w:tr>
      <w:tr w:rsidR="001D1DFB" w:rsidRPr="00C760BC" w14:paraId="25727859" w14:textId="77777777" w:rsidTr="00FE1AF6">
        <w:trPr>
          <w:trHeight w:val="295"/>
          <w:jc w:val="center"/>
        </w:trPr>
        <w:tc>
          <w:tcPr>
            <w:tcW w:w="1814" w:type="dxa"/>
            <w:tcBorders>
              <w:top w:val="single" w:sz="4" w:space="0" w:color="auto"/>
            </w:tcBorders>
          </w:tcPr>
          <w:p w14:paraId="4976EBB6" w14:textId="4CF5617C" w:rsidR="001D1DFB" w:rsidRPr="005C7BB2" w:rsidRDefault="001D1DFB" w:rsidP="001D1D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ression Models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</w:tcBorders>
            <w:vAlign w:val="center"/>
          </w:tcPr>
          <w:p w14:paraId="3C72EC38" w14:textId="1CD9B8ED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Posterior Translation (mm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7B2BF21B" w14:textId="679824ED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Distal Translation (mm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2BEFB153" w14:textId="52CD8737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1CF">
              <w:rPr>
                <w:rFonts w:ascii="Times New Roman" w:hAnsi="Times New Roman" w:cs="Times New Roman"/>
                <w:sz w:val="20"/>
                <w:szCs w:val="20"/>
              </w:rPr>
              <w:t>Lateral Translation (mm)</w:t>
            </w:r>
          </w:p>
        </w:tc>
      </w:tr>
      <w:tr w:rsidR="001D1DFB" w:rsidRPr="00C760BC" w14:paraId="7E64E6DA" w14:textId="77777777" w:rsidTr="00FE1AF6">
        <w:trPr>
          <w:trHeight w:val="295"/>
          <w:jc w:val="center"/>
        </w:trPr>
        <w:tc>
          <w:tcPr>
            <w:tcW w:w="1814" w:type="dxa"/>
          </w:tcPr>
          <w:p w14:paraId="337FB4D7" w14:textId="186099B5" w:rsidR="001D1DFB" w:rsidRPr="005C7BB2" w:rsidRDefault="001D1DFB" w:rsidP="001D1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Align w:val="center"/>
          </w:tcPr>
          <w:p w14:paraId="45497306" w14:textId="717EC256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15" w:type="dxa"/>
            <w:vAlign w:val="center"/>
          </w:tcPr>
          <w:p w14:paraId="2DCE7BA2" w14:textId="26F2628B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134" w:type="dxa"/>
            <w:vAlign w:val="center"/>
          </w:tcPr>
          <w:p w14:paraId="6569B025" w14:textId="3BBB275E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34" w:type="dxa"/>
            <w:vAlign w:val="center"/>
          </w:tcPr>
          <w:p w14:paraId="2297616C" w14:textId="15E215D2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134" w:type="dxa"/>
            <w:vAlign w:val="center"/>
          </w:tcPr>
          <w:p w14:paraId="248127E1" w14:textId="1D6BD682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34" w:type="dxa"/>
            <w:vAlign w:val="center"/>
          </w:tcPr>
          <w:p w14:paraId="09E3ACB2" w14:textId="4D10FC10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</w:tr>
      <w:tr w:rsidR="001D1DFB" w:rsidRPr="00C760BC" w14:paraId="3761611B" w14:textId="77777777" w:rsidTr="00FE1AF6">
        <w:trPr>
          <w:trHeight w:val="295"/>
          <w:jc w:val="center"/>
        </w:trPr>
        <w:tc>
          <w:tcPr>
            <w:tcW w:w="1814" w:type="dxa"/>
          </w:tcPr>
          <w:p w14:paraId="7FF93041" w14:textId="1FA2CC8E" w:rsidR="001D1DFB" w:rsidRPr="005C7BB2" w:rsidRDefault="001D1DFB" w:rsidP="001D1DFB">
            <w:pPr>
              <w:rPr>
                <w:rFonts w:ascii="Times New Roman" w:hAnsi="Times New Roman" w:cs="Times New Roman"/>
              </w:rPr>
            </w:pPr>
            <w:r w:rsidRPr="00C707E1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123" w:type="dxa"/>
          </w:tcPr>
          <w:p w14:paraId="15BD1F95" w14:textId="0ADF4C6C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15" w:type="dxa"/>
          </w:tcPr>
          <w:p w14:paraId="1371553F" w14:textId="41C72A58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DE01B9D" w14:textId="4FDA119F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9904C0D" w14:textId="637EE705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4FC2457F" w14:textId="3F481DB0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AF0EA82" w14:textId="5646C2B4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D1DFB" w:rsidRPr="00C760BC" w14:paraId="31983DD7" w14:textId="77777777" w:rsidTr="00FE1AF6">
        <w:trPr>
          <w:trHeight w:val="295"/>
          <w:jc w:val="center"/>
        </w:trPr>
        <w:tc>
          <w:tcPr>
            <w:tcW w:w="1814" w:type="dxa"/>
          </w:tcPr>
          <w:p w14:paraId="2DD72798" w14:textId="34A5F039" w:rsidR="001D1DFB" w:rsidRPr="005C7BB2" w:rsidRDefault="001D1DFB" w:rsidP="001D1DFB">
            <w:pPr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1123" w:type="dxa"/>
          </w:tcPr>
          <w:p w14:paraId="3216C371" w14:textId="4F77A4E9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</w:tcPr>
          <w:p w14:paraId="2E549BFF" w14:textId="5858BEDA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EF14639" w14:textId="2B27E96C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091FE894" w14:textId="11C71FF0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82A3096" w14:textId="66CA7F13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7596B485" w14:textId="008D176C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1DFB" w:rsidRPr="00C760BC" w14:paraId="6E720CFB" w14:textId="77777777" w:rsidTr="00FE1AF6">
        <w:trPr>
          <w:trHeight w:val="295"/>
          <w:jc w:val="center"/>
        </w:trPr>
        <w:tc>
          <w:tcPr>
            <w:tcW w:w="1814" w:type="dxa"/>
          </w:tcPr>
          <w:p w14:paraId="38892DC2" w14:textId="288E985B" w:rsidR="001D1DFB" w:rsidRPr="005C7BB2" w:rsidRDefault="001D1DFB" w:rsidP="001D1DFB">
            <w:pPr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Gradi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7BB2">
              <w:rPr>
                <w:rFonts w:ascii="Times New Roman" w:hAnsi="Times New Roman" w:cs="Times New Roman"/>
              </w:rPr>
              <w:t>Boosting</w:t>
            </w:r>
          </w:p>
        </w:tc>
        <w:tc>
          <w:tcPr>
            <w:tcW w:w="1123" w:type="dxa"/>
          </w:tcPr>
          <w:p w14:paraId="01AD3E5A" w14:textId="24A8419B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5" w:type="dxa"/>
          </w:tcPr>
          <w:p w14:paraId="6E3DB21F" w14:textId="65A4DCD8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34" w:type="dxa"/>
          </w:tcPr>
          <w:p w14:paraId="4FE74EA4" w14:textId="4C5B8FEA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77C0D266" w14:textId="4BDA74FC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B5497AE" w14:textId="2E7B9A00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74BB52B" w14:textId="7F8CC571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1DFB" w:rsidRPr="00C760BC" w14:paraId="66398393" w14:textId="77777777" w:rsidTr="00FE1AF6">
        <w:trPr>
          <w:trHeight w:val="295"/>
          <w:jc w:val="center"/>
        </w:trPr>
        <w:tc>
          <w:tcPr>
            <w:tcW w:w="1814" w:type="dxa"/>
          </w:tcPr>
          <w:p w14:paraId="2868FBA3" w14:textId="05A4F049" w:rsidR="001D1DFB" w:rsidRPr="005C7BB2" w:rsidRDefault="001D1DFB" w:rsidP="001D1DFB">
            <w:pPr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Voting</w:t>
            </w:r>
          </w:p>
        </w:tc>
        <w:tc>
          <w:tcPr>
            <w:tcW w:w="1123" w:type="dxa"/>
          </w:tcPr>
          <w:p w14:paraId="5E8A58D5" w14:textId="5B802800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</w:tcPr>
          <w:p w14:paraId="7C7EBB31" w14:textId="5F8532BC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4E04282" w14:textId="759B3AF3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4A644ADF" w14:textId="03C8C9C2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134" w:type="dxa"/>
          </w:tcPr>
          <w:p w14:paraId="04991818" w14:textId="5E164A3A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221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03E0459" w14:textId="5AD46B39" w:rsidR="001D1DFB" w:rsidRPr="00C760BC" w:rsidRDefault="001D1DFB" w:rsidP="001D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0BC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</w:tbl>
    <w:p w14:paraId="6859A8A2" w14:textId="77777777" w:rsidR="00811709" w:rsidRDefault="00811709" w:rsidP="00811709">
      <w:pPr>
        <w:rPr>
          <w:rFonts w:ascii="Times New Roman" w:hAnsi="Times New Roman" w:cs="Times New Roman"/>
          <w:sz w:val="20"/>
          <w:szCs w:val="20"/>
        </w:rPr>
      </w:pPr>
    </w:p>
    <w:sectPr w:rsidR="00811709" w:rsidSect="00797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25D9E" w14:textId="77777777" w:rsidR="00B61356" w:rsidRDefault="00B61356" w:rsidP="009665EF">
      <w:r>
        <w:separator/>
      </w:r>
    </w:p>
  </w:endnote>
  <w:endnote w:type="continuationSeparator" w:id="0">
    <w:p w14:paraId="2AF56D85" w14:textId="77777777" w:rsidR="00B61356" w:rsidRDefault="00B61356" w:rsidP="00966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47BD7" w14:textId="77777777" w:rsidR="00B61356" w:rsidRDefault="00B61356" w:rsidP="009665EF">
      <w:r>
        <w:separator/>
      </w:r>
    </w:p>
  </w:footnote>
  <w:footnote w:type="continuationSeparator" w:id="0">
    <w:p w14:paraId="2DB55B39" w14:textId="77777777" w:rsidR="00B61356" w:rsidRDefault="00B61356" w:rsidP="00966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3MDY1NDI2MjI1MTVW0lEKTi0uzszPAymwrAUAvaJyQSwAAAA="/>
  </w:docVars>
  <w:rsids>
    <w:rsidRoot w:val="00EC4D42"/>
    <w:rsid w:val="00024E40"/>
    <w:rsid w:val="0006264B"/>
    <w:rsid w:val="00086E37"/>
    <w:rsid w:val="000A46C4"/>
    <w:rsid w:val="000E07B2"/>
    <w:rsid w:val="00186D92"/>
    <w:rsid w:val="001B4123"/>
    <w:rsid w:val="001D1DFB"/>
    <w:rsid w:val="0020370C"/>
    <w:rsid w:val="0022671F"/>
    <w:rsid w:val="00287184"/>
    <w:rsid w:val="002A1C95"/>
    <w:rsid w:val="002C6FE9"/>
    <w:rsid w:val="002F5573"/>
    <w:rsid w:val="00304A66"/>
    <w:rsid w:val="003218AB"/>
    <w:rsid w:val="00332083"/>
    <w:rsid w:val="00380BCD"/>
    <w:rsid w:val="003A698B"/>
    <w:rsid w:val="003B05F1"/>
    <w:rsid w:val="003B382E"/>
    <w:rsid w:val="003B6C27"/>
    <w:rsid w:val="004B0256"/>
    <w:rsid w:val="004D3B8A"/>
    <w:rsid w:val="004E09D0"/>
    <w:rsid w:val="00591EBF"/>
    <w:rsid w:val="00607650"/>
    <w:rsid w:val="00684C3C"/>
    <w:rsid w:val="0073029F"/>
    <w:rsid w:val="00742236"/>
    <w:rsid w:val="00747DEA"/>
    <w:rsid w:val="0075273D"/>
    <w:rsid w:val="00797865"/>
    <w:rsid w:val="007A0C02"/>
    <w:rsid w:val="007D1626"/>
    <w:rsid w:val="00811709"/>
    <w:rsid w:val="00833DD8"/>
    <w:rsid w:val="008C23BB"/>
    <w:rsid w:val="009124B0"/>
    <w:rsid w:val="0092216F"/>
    <w:rsid w:val="009665EF"/>
    <w:rsid w:val="0097028D"/>
    <w:rsid w:val="00981921"/>
    <w:rsid w:val="009C01AB"/>
    <w:rsid w:val="009D38B0"/>
    <w:rsid w:val="009D46EE"/>
    <w:rsid w:val="00A10E7F"/>
    <w:rsid w:val="00A53FF4"/>
    <w:rsid w:val="00A73C4E"/>
    <w:rsid w:val="00A82F2D"/>
    <w:rsid w:val="00AF2752"/>
    <w:rsid w:val="00B21510"/>
    <w:rsid w:val="00B321CF"/>
    <w:rsid w:val="00B61356"/>
    <w:rsid w:val="00BE08C5"/>
    <w:rsid w:val="00C707E1"/>
    <w:rsid w:val="00C760BC"/>
    <w:rsid w:val="00C970E5"/>
    <w:rsid w:val="00CB2445"/>
    <w:rsid w:val="00D101F0"/>
    <w:rsid w:val="00D144F1"/>
    <w:rsid w:val="00D70C89"/>
    <w:rsid w:val="00D940D4"/>
    <w:rsid w:val="00DB130C"/>
    <w:rsid w:val="00DD55AC"/>
    <w:rsid w:val="00E124BD"/>
    <w:rsid w:val="00E638F9"/>
    <w:rsid w:val="00E9447A"/>
    <w:rsid w:val="00EA0E8A"/>
    <w:rsid w:val="00EB1EB4"/>
    <w:rsid w:val="00EC4D42"/>
    <w:rsid w:val="00ED2A19"/>
    <w:rsid w:val="00F301B2"/>
    <w:rsid w:val="00F61500"/>
    <w:rsid w:val="00F72B0B"/>
    <w:rsid w:val="00F83013"/>
    <w:rsid w:val="00F9104B"/>
    <w:rsid w:val="00FB5AF1"/>
    <w:rsid w:val="00FD4B7F"/>
    <w:rsid w:val="00FE1AF6"/>
    <w:rsid w:val="00FE71B7"/>
    <w:rsid w:val="00FF4A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49BE6"/>
  <w15:docId w15:val="{A90253FD-D514-473F-8C37-9689F937D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5E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665E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665EF"/>
    <w:rPr>
      <w:sz w:val="18"/>
      <w:szCs w:val="18"/>
    </w:rPr>
  </w:style>
  <w:style w:type="table" w:styleId="a9">
    <w:name w:val="Table Grid"/>
    <w:basedOn w:val="a1"/>
    <w:uiPriority w:val="39"/>
    <w:rsid w:val="00D10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5</Words>
  <Characters>775</Characters>
  <Application>Microsoft Office Word</Application>
  <DocSecurity>0</DocSecurity>
  <Lines>6</Lines>
  <Paragraphs>1</Paragraphs>
  <ScaleCrop>false</ScaleCrop>
  <Company>MS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ert Conformity Variation Affects Kinematics and Wear Performance of Total Knee Replacements</dc:title>
  <dc:creator>Qida Zhang</dc:creator>
  <cp:lastModifiedBy>Qida</cp:lastModifiedBy>
  <cp:revision>16</cp:revision>
  <dcterms:created xsi:type="dcterms:W3CDTF">2023-01-12T07:14:00Z</dcterms:created>
  <dcterms:modified xsi:type="dcterms:W3CDTF">2023-12-01T09:48:00Z</dcterms:modified>
</cp:coreProperties>
</file>